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67863" w14:textId="070B9E61" w:rsidR="005F3897" w:rsidRPr="005F3897" w:rsidRDefault="00990D9A" w:rsidP="00791A8A">
      <w:pPr>
        <w:pStyle w:val="Web"/>
        <w:shd w:val="clear" w:color="auto" w:fill="FFFFFF"/>
        <w:spacing w:line="480" w:lineRule="auto"/>
        <w:ind w:rightChars="-194" w:right="-466"/>
        <w:jc w:val="both"/>
        <w:rPr>
          <w:rFonts w:ascii="Times New Roman" w:hAnsi="Times New Roman" w:cs="Times New Roman"/>
          <w:sz w:val="22"/>
          <w:szCs w:val="22"/>
        </w:rPr>
      </w:pPr>
      <w:r w:rsidRPr="005F3897">
        <w:rPr>
          <w:rFonts w:ascii="Times New Roman" w:hAnsi="Times New Roman" w:cs="Times New Roman"/>
          <w:sz w:val="22"/>
          <w:szCs w:val="22"/>
        </w:rPr>
        <w:t xml:space="preserve">Table </w:t>
      </w:r>
      <w:r w:rsidRPr="00C874DC">
        <w:rPr>
          <w:rFonts w:ascii="Times New Roman" w:hAnsi="Times New Roman" w:cs="Times New Roman"/>
          <w:sz w:val="22"/>
          <w:szCs w:val="22"/>
        </w:rPr>
        <w:t>S</w:t>
      </w:r>
      <w:r w:rsidR="00C874DC" w:rsidRPr="00C874DC">
        <w:rPr>
          <w:rFonts w:ascii="Times New Roman" w:hAnsi="Times New Roman" w:cs="Times New Roman"/>
          <w:sz w:val="22"/>
          <w:szCs w:val="22"/>
        </w:rPr>
        <w:t>4</w:t>
      </w:r>
      <w:r w:rsidRPr="005F3897">
        <w:rPr>
          <w:rFonts w:ascii="Times New Roman" w:hAnsi="Times New Roman" w:cs="Times New Roman" w:hint="eastAsia"/>
          <w:sz w:val="22"/>
          <w:szCs w:val="22"/>
        </w:rPr>
        <w:t>.</w:t>
      </w:r>
      <w:r w:rsidRPr="005F3897">
        <w:rPr>
          <w:rFonts w:ascii="Times New Roman" w:hAnsi="Times New Roman" w:cs="Times New Roman"/>
          <w:sz w:val="22"/>
          <w:szCs w:val="22"/>
        </w:rPr>
        <w:t xml:space="preserve"> Testing the proportional hazards assumption in Cox models for RFS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6663"/>
        <w:gridCol w:w="3067"/>
      </w:tblGrid>
      <w:tr w:rsidR="005F3897" w:rsidRPr="005F3897" w14:paraId="49F2F11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1E3528A3" w14:textId="77777777" w:rsidR="005F3897" w:rsidRPr="005F3897" w:rsidRDefault="005F3897" w:rsidP="00791A8A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xplanatory variables in the Cox models</w:t>
            </w:r>
          </w:p>
        </w:tc>
        <w:tc>
          <w:tcPr>
            <w:tcW w:w="3067" w:type="dxa"/>
            <w:shd w:val="clear" w:color="auto" w:fill="auto"/>
          </w:tcPr>
          <w:p w14:paraId="7864B14E" w14:textId="5417EB92" w:rsidR="005F3897" w:rsidRPr="002136AA" w:rsidRDefault="005F3897" w:rsidP="00791A8A">
            <w:pPr>
              <w:spacing w:line="480" w:lineRule="auto"/>
              <w:ind w:leftChars="365" w:left="87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5F389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="002136AA" w:rsidRPr="002136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</w:tr>
      <w:tr w:rsidR="005F3897" w:rsidRPr="005F3897" w14:paraId="379F7AA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59886787" w14:textId="45B71702" w:rsidR="005F3897" w:rsidRPr="005F3897" w:rsidRDefault="005F3897" w:rsidP="00791A8A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PD-L1 expression (TPS [%])</w:t>
            </w:r>
          </w:p>
        </w:tc>
        <w:tc>
          <w:tcPr>
            <w:tcW w:w="3067" w:type="dxa"/>
            <w:shd w:val="clear" w:color="auto" w:fill="auto"/>
          </w:tcPr>
          <w:p w14:paraId="60F87B4F" w14:textId="0B1EEE58" w:rsidR="005F3897" w:rsidRPr="005F3897" w:rsidRDefault="005F3897" w:rsidP="00791A8A">
            <w:pPr>
              <w:spacing w:line="480" w:lineRule="auto"/>
              <w:ind w:leftChars="365" w:left="87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5F3897" w:rsidRPr="005F3897" w14:paraId="4F9552C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7C3193FC" w14:textId="510CEFBC" w:rsidR="005F3897" w:rsidRPr="005F3897" w:rsidRDefault="005F3897" w:rsidP="00791A8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NLR</w:t>
            </w:r>
          </w:p>
        </w:tc>
        <w:tc>
          <w:tcPr>
            <w:tcW w:w="3067" w:type="dxa"/>
            <w:shd w:val="clear" w:color="auto" w:fill="auto"/>
          </w:tcPr>
          <w:p w14:paraId="15072EA6" w14:textId="477A3848" w:rsidR="005F3897" w:rsidRPr="005F3897" w:rsidRDefault="005F3897" w:rsidP="00791A8A">
            <w:pPr>
              <w:spacing w:line="480" w:lineRule="auto"/>
              <w:ind w:leftChars="365" w:left="8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5F3897" w:rsidRPr="005F3897" w14:paraId="44D7F3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0671F463" w14:textId="281BF7DB" w:rsidR="005F3897" w:rsidRPr="004C6E05" w:rsidRDefault="005F3897" w:rsidP="00791A8A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Age (≥65)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&lt;65)</w:t>
            </w:r>
          </w:p>
        </w:tc>
        <w:tc>
          <w:tcPr>
            <w:tcW w:w="3067" w:type="dxa"/>
            <w:shd w:val="clear" w:color="auto" w:fill="auto"/>
          </w:tcPr>
          <w:p w14:paraId="5CB91E9A" w14:textId="7FB6E871" w:rsidR="005F3897" w:rsidRPr="005F3897" w:rsidRDefault="005F3897" w:rsidP="00791A8A">
            <w:pPr>
              <w:spacing w:line="480" w:lineRule="auto"/>
              <w:ind w:leftChars="365" w:left="87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5F3897" w:rsidRPr="005F3897" w14:paraId="33044BE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2B9EC13F" w14:textId="4A473717" w:rsidR="005F3897" w:rsidRPr="005F3897" w:rsidRDefault="005F3897" w:rsidP="00791A8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="004C6E05" w:rsidRPr="005F3897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14:paraId="04685EAA" w14:textId="29482C2B" w:rsidR="005F3897" w:rsidRPr="005F3897" w:rsidRDefault="005F3897" w:rsidP="00791A8A">
            <w:pPr>
              <w:spacing w:line="480" w:lineRule="auto"/>
              <w:ind w:leftChars="365" w:left="8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5F3897" w:rsidRPr="005F3897" w14:paraId="1B1A59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1AA4E09E" w14:textId="77777777" w:rsidR="005F3897" w:rsidRDefault="005F3897" w:rsidP="00791A8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Squamous cell carcinoma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adenocarcinoma)</w:t>
            </w:r>
          </w:p>
          <w:p w14:paraId="2046F486" w14:textId="6FE00270" w:rsidR="004C6E05" w:rsidRPr="004C6E05" w:rsidRDefault="004C6E05" w:rsidP="00791A8A">
            <w:pPr>
              <w:spacing w:line="480" w:lineRule="auto"/>
              <w:ind w:firstLineChars="401" w:firstLine="882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Others</w:t>
            </w:r>
            <w:r w:rsidR="0017772D" w:rsidRPr="0017772D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adenocarcinoma)</w:t>
            </w:r>
          </w:p>
        </w:tc>
        <w:tc>
          <w:tcPr>
            <w:tcW w:w="3067" w:type="dxa"/>
            <w:shd w:val="clear" w:color="auto" w:fill="auto"/>
          </w:tcPr>
          <w:p w14:paraId="3642E083" w14:textId="5707AAA2" w:rsidR="005F3897" w:rsidRDefault="005F3897" w:rsidP="00791A8A">
            <w:pPr>
              <w:spacing w:line="480" w:lineRule="auto"/>
              <w:ind w:leftChars="365" w:left="87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  <w:p w14:paraId="5D1F76B8" w14:textId="0262891C" w:rsidR="00181AA5" w:rsidRPr="005F3897" w:rsidRDefault="00181AA5" w:rsidP="00791A8A">
            <w:pPr>
              <w:spacing w:line="480" w:lineRule="auto"/>
              <w:ind w:leftChars="365" w:left="87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D81E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5F3897" w:rsidRPr="005F3897" w14:paraId="26FAEDE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4B165262" w14:textId="6BC82F31" w:rsidR="005F3897" w:rsidRPr="004C6E05" w:rsidRDefault="005F3897" w:rsidP="00791A8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Pathological 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>s</w:t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tage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II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pathological stage </w:t>
            </w:r>
            <w:r w:rsidR="004C6E0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I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14:paraId="32634FD8" w14:textId="54106CA4" w:rsidR="005F3897" w:rsidRPr="005F3897" w:rsidRDefault="005F3897" w:rsidP="00791A8A">
            <w:pPr>
              <w:spacing w:line="480" w:lineRule="auto"/>
              <w:ind w:leftChars="365" w:left="8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5F3897" w:rsidRPr="005F3897" w14:paraId="3A7583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0386A2D9" w14:textId="3FB0D24C" w:rsidR="005F3897" w:rsidRPr="005F3897" w:rsidRDefault="005F3897" w:rsidP="00791A8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  <w:t>Pathological stage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III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(reference: 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pathological </w:t>
            </w: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stage I)</w:t>
            </w:r>
          </w:p>
        </w:tc>
        <w:tc>
          <w:tcPr>
            <w:tcW w:w="3067" w:type="dxa"/>
            <w:shd w:val="clear" w:color="auto" w:fill="auto"/>
          </w:tcPr>
          <w:p w14:paraId="5F221B13" w14:textId="3CBE9D12" w:rsidR="005F3897" w:rsidRPr="005F3897" w:rsidRDefault="005F3897" w:rsidP="00791A8A">
            <w:pPr>
              <w:spacing w:line="480" w:lineRule="auto"/>
              <w:ind w:leftChars="365" w:left="87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5F3897" w:rsidRPr="005F3897" w14:paraId="6165785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4938A51C" w14:textId="226457EB" w:rsidR="005F3897" w:rsidRPr="005F3897" w:rsidRDefault="005F3897" w:rsidP="00791A8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>Vascular invasion (v1)</w:t>
            </w: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="004C6E05">
              <w:rPr>
                <w:rFonts w:ascii="Times New Roman" w:hAnsi="Times New Roman" w:cs="Times New Roman"/>
                <w:b w:val="0"/>
                <w:sz w:val="22"/>
                <w:szCs w:val="22"/>
              </w:rPr>
              <w:t>v0</w:t>
            </w: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14:paraId="1D22F6DF" w14:textId="068924FC" w:rsidR="005F3897" w:rsidRPr="005F3897" w:rsidRDefault="005F3897" w:rsidP="00791A8A">
            <w:pPr>
              <w:spacing w:line="480" w:lineRule="auto"/>
              <w:ind w:leftChars="365" w:left="8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5F3897" w:rsidRPr="005F3897" w14:paraId="480C16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0CC78033" w14:textId="4213450B" w:rsidR="005F3897" w:rsidRPr="00181AA5" w:rsidRDefault="005F3897" w:rsidP="00791A8A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="00181AA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Lymph-vessel invasion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81AA5" w:rsidRPr="00181AA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L</w:t>
            </w:r>
            <w:r w:rsidR="00181AA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) (reference: L0)</w:t>
            </w:r>
          </w:p>
        </w:tc>
        <w:tc>
          <w:tcPr>
            <w:tcW w:w="3067" w:type="dxa"/>
            <w:shd w:val="clear" w:color="auto" w:fill="auto"/>
          </w:tcPr>
          <w:p w14:paraId="5C8DD408" w14:textId="03737709" w:rsidR="005F3897" w:rsidRPr="005F3897" w:rsidRDefault="005F3897" w:rsidP="00791A8A">
            <w:pPr>
              <w:spacing w:line="480" w:lineRule="auto"/>
              <w:ind w:leftChars="365" w:left="87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4C6E05" w:rsidRPr="005F3897" w14:paraId="37013CB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14:paraId="770FD97B" w14:textId="3CEABC3F" w:rsidR="004C6E05" w:rsidRPr="005F3897" w:rsidRDefault="004C6E05" w:rsidP="00791A8A">
            <w:pPr>
              <w:spacing w:line="480" w:lineRule="auto"/>
              <w:ind w:rightChars="-43" w:right="-10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="00181AA5" w:rsidRPr="005F3897">
              <w:rPr>
                <w:rFonts w:ascii="Times New Roman" w:hAnsi="Times New Roman" w:cs="Times New Roman"/>
                <w:b w:val="0"/>
                <w:sz w:val="22"/>
                <w:szCs w:val="22"/>
              </w:rPr>
              <w:t>Platinum-based chemotherapy</w:t>
            </w:r>
            <w:r w:rsidR="00181AA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="00181AA5" w:rsidRPr="005F38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adjuvant therapy</w:t>
            </w:r>
            <w:r w:rsidR="00181AA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14:paraId="36174D67" w14:textId="1D3AB510" w:rsidR="004C6E05" w:rsidRPr="005F3897" w:rsidRDefault="004C6E05" w:rsidP="00791A8A">
            <w:pPr>
              <w:spacing w:line="480" w:lineRule="auto"/>
              <w:ind w:leftChars="365" w:left="8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5F3897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F38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1AA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</w:tbl>
    <w:p w14:paraId="4E273AD4" w14:textId="1509F1E3" w:rsidR="00181AA5" w:rsidRDefault="0017772D" w:rsidP="00791A8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7772D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="00181AA5" w:rsidRPr="005F3897">
        <w:rPr>
          <w:rFonts w:ascii="Times New Roman" w:hAnsi="Times New Roman" w:cs="Times New Roman"/>
          <w:sz w:val="22"/>
          <w:szCs w:val="22"/>
        </w:rPr>
        <w:t xml:space="preserve">Defined as histological types of NSCLC with the exclusion of AD and SCC. Among the 53 patients, 22 had pleomorphic carcinoma, 13 had large-cell neuroendocrine carcinoma, 11 had </w:t>
      </w:r>
      <w:proofErr w:type="spellStart"/>
      <w:r w:rsidR="00181AA5" w:rsidRPr="005F3897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="00181AA5" w:rsidRPr="005F3897">
        <w:rPr>
          <w:rFonts w:ascii="Times New Roman" w:hAnsi="Times New Roman" w:cs="Times New Roman"/>
          <w:sz w:val="22"/>
          <w:szCs w:val="22"/>
        </w:rPr>
        <w:t xml:space="preserve"> carcinoma and 7 had large-cell carcinoma.</w:t>
      </w:r>
    </w:p>
    <w:p w14:paraId="4FFB4204" w14:textId="5A9C60A4" w:rsidR="00D8787B" w:rsidRPr="0005283D" w:rsidRDefault="0005283D" w:rsidP="00791A8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136AA">
        <w:rPr>
          <w:rFonts w:ascii="Times New Roman" w:hAnsi="Times New Roman" w:cs="Times New Roman"/>
          <w:sz w:val="22"/>
          <w:szCs w:val="22"/>
          <w:vertAlign w:val="superscript"/>
        </w:rPr>
        <w:t>‡</w:t>
      </w:r>
      <w:r w:rsidR="002136AA" w:rsidRPr="002136AA">
        <w:rPr>
          <w:rFonts w:ascii="Times New Roman" w:hAnsi="Times New Roman" w:cs="Times New Roman"/>
          <w:color w:val="000000"/>
          <w:sz w:val="22"/>
          <w:szCs w:val="22"/>
        </w:rPr>
        <w:t>Schoenfeld residual test</w:t>
      </w:r>
    </w:p>
    <w:p w14:paraId="7AC9B876" w14:textId="59128B21" w:rsidR="006D52EF" w:rsidRDefault="00181AA5" w:rsidP="00791A8A">
      <w:pPr>
        <w:pStyle w:val="Web"/>
        <w:shd w:val="clear" w:color="auto" w:fill="FFFFFF"/>
        <w:spacing w:line="480" w:lineRule="auto"/>
        <w:ind w:rightChars="-194" w:right="-466"/>
        <w:jc w:val="both"/>
        <w:rPr>
          <w:rFonts w:ascii="Times New Roman" w:hAnsi="Times New Roman" w:cs="Times New Roman"/>
          <w:sz w:val="22"/>
          <w:szCs w:val="22"/>
        </w:rPr>
      </w:pPr>
      <w:r w:rsidRPr="005F3897">
        <w:rPr>
          <w:rFonts w:ascii="Times New Roman" w:hAnsi="Times New Roman" w:cs="Times New Roman"/>
          <w:i/>
          <w:sz w:val="22"/>
          <w:szCs w:val="22"/>
        </w:rPr>
        <w:t>Abbreviations</w:t>
      </w:r>
      <w:r w:rsidRPr="005F3897">
        <w:rPr>
          <w:rFonts w:ascii="Times New Roman" w:hAnsi="Times New Roman" w:cs="Times New Roman"/>
          <w:sz w:val="22"/>
          <w:szCs w:val="22"/>
        </w:rPr>
        <w:t>:</w:t>
      </w:r>
      <w:r w:rsidRPr="005F3897">
        <w:rPr>
          <w:rFonts w:ascii="Times New Roman" w:hAnsi="Times New Roman" w:cs="Times New Roman"/>
          <w:i/>
          <w:sz w:val="22"/>
          <w:szCs w:val="22"/>
        </w:rPr>
        <w:t xml:space="preserve"> RFS</w:t>
      </w:r>
      <w:r w:rsidRPr="005F3897">
        <w:rPr>
          <w:rFonts w:ascii="Times New Roman" w:hAnsi="Times New Roman" w:cs="Times New Roman"/>
          <w:sz w:val="22"/>
          <w:szCs w:val="22"/>
        </w:rPr>
        <w:t xml:space="preserve"> recurrence-free survival</w:t>
      </w:r>
      <w:r w:rsidRPr="005F3897">
        <w:rPr>
          <w:rFonts w:ascii="Times New Roman" w:hAnsi="Times New Roman" w:cs="Times New Roman"/>
          <w:i/>
          <w:sz w:val="22"/>
          <w:szCs w:val="22"/>
        </w:rPr>
        <w:t>, PD-L1</w:t>
      </w:r>
      <w:r w:rsidRPr="005F3897">
        <w:rPr>
          <w:rFonts w:ascii="Times New Roman" w:hAnsi="Times New Roman" w:cs="Times New Roman"/>
          <w:sz w:val="22"/>
          <w:szCs w:val="22"/>
        </w:rPr>
        <w:t xml:space="preserve"> programmed death-ligand 1, </w:t>
      </w:r>
      <w:r w:rsidRPr="005F3897">
        <w:rPr>
          <w:rFonts w:ascii="Times New Roman" w:hAnsi="Times New Roman" w:cs="Times New Roman"/>
          <w:i/>
          <w:sz w:val="22"/>
          <w:szCs w:val="22"/>
        </w:rPr>
        <w:t>NLR</w:t>
      </w:r>
      <w:r w:rsidRPr="005F3897">
        <w:rPr>
          <w:rFonts w:ascii="Times New Roman" w:hAnsi="Times New Roman" w:cs="Times New Roman"/>
          <w:sz w:val="22"/>
          <w:szCs w:val="22"/>
        </w:rPr>
        <w:t xml:space="preserve"> neutrophil-to-lymphocyte ratio</w:t>
      </w:r>
    </w:p>
    <w:p w14:paraId="58D5C7E2" w14:textId="7D188D05" w:rsidR="005F3897" w:rsidRPr="006D52EF" w:rsidRDefault="005F3897" w:rsidP="00791A8A">
      <w:pPr>
        <w:spacing w:after="160" w:line="480" w:lineRule="auto"/>
        <w:rPr>
          <w:rFonts w:ascii="Times New Roman" w:hAnsi="Times New Roman" w:cs="Times New Roman"/>
          <w:sz w:val="22"/>
          <w:szCs w:val="22"/>
        </w:rPr>
      </w:pPr>
    </w:p>
    <w:sectPr w:rsidR="005F3897" w:rsidRPr="006D52EF" w:rsidSect="0027699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9A"/>
    <w:rsid w:val="0005283D"/>
    <w:rsid w:val="000B371B"/>
    <w:rsid w:val="0017772D"/>
    <w:rsid w:val="00181AA5"/>
    <w:rsid w:val="002136AA"/>
    <w:rsid w:val="0027699A"/>
    <w:rsid w:val="002C29B0"/>
    <w:rsid w:val="004C6E05"/>
    <w:rsid w:val="005F3897"/>
    <w:rsid w:val="006102F7"/>
    <w:rsid w:val="006D52EF"/>
    <w:rsid w:val="00791A8A"/>
    <w:rsid w:val="00990D9A"/>
    <w:rsid w:val="00996213"/>
    <w:rsid w:val="00C874DC"/>
    <w:rsid w:val="00D81EAB"/>
    <w:rsid w:val="00D8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D125DB"/>
  <w15:docId w15:val="{720719B8-374F-764F-85D0-2A2844628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D9A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90D9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0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0D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0D9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0D9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0D9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0D9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0D9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0D9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0D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90D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90D9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90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90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90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90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90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90D9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90D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90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0D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90D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0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90D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0D9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90D9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90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90D9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90D9A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990D9A"/>
    <w:pPr>
      <w:spacing w:before="100" w:beforeAutospacing="1" w:after="100" w:afterAutospacing="1"/>
    </w:pPr>
  </w:style>
  <w:style w:type="table" w:styleId="61">
    <w:name w:val="List Table 6 Colorful"/>
    <w:basedOn w:val="a1"/>
    <w:uiPriority w:val="51"/>
    <w:rsid w:val="00990D9A"/>
    <w:pPr>
      <w:spacing w:after="0" w:line="240" w:lineRule="auto"/>
    </w:pPr>
    <w:rPr>
      <w:color w:val="000000" w:themeColor="text1"/>
      <w:sz w:val="24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11</cp:revision>
  <dcterms:created xsi:type="dcterms:W3CDTF">2024-06-10T01:48:00Z</dcterms:created>
  <dcterms:modified xsi:type="dcterms:W3CDTF">2024-06-14T04:57:00Z</dcterms:modified>
</cp:coreProperties>
</file>